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48BD7" w14:textId="12C794F9" w:rsidR="009D0C2B" w:rsidRDefault="009D0C2B" w:rsidP="009D0C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62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1.  </w:t>
      </w:r>
      <w:r>
        <w:rPr>
          <w:rFonts w:ascii="Times New Roman" w:hAnsi="Times New Roman" w:cs="Times New Roman"/>
          <w:sz w:val="24"/>
          <w:szCs w:val="24"/>
        </w:rPr>
        <w:t>Singleton genes of YB392, YB419, YB420, YB566</w:t>
      </w:r>
      <w:r w:rsidR="003E49A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YB567.</w:t>
      </w:r>
    </w:p>
    <w:tbl>
      <w:tblPr>
        <w:tblW w:w="4822" w:type="pct"/>
        <w:tblLayout w:type="fixed"/>
        <w:tblLook w:val="04A0" w:firstRow="1" w:lastRow="0" w:firstColumn="1" w:lastColumn="0" w:noHBand="0" w:noVBand="1"/>
      </w:tblPr>
      <w:tblGrid>
        <w:gridCol w:w="1190"/>
        <w:gridCol w:w="2164"/>
        <w:gridCol w:w="5663"/>
      </w:tblGrid>
      <w:tr w:rsidR="00273E94" w:rsidRPr="00273E94" w14:paraId="3DFE702C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4945500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3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me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98DC628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3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EF7A840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3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Sequence</w:t>
            </w:r>
          </w:p>
        </w:tc>
      </w:tr>
      <w:tr w:rsidR="00273E94" w:rsidRPr="00273E94" w14:paraId="61694E90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77D0E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392</w:t>
            </w:r>
          </w:p>
          <w:p w14:paraId="23C8F4E9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22286A" w14:textId="6A6E47E4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96CCC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23206</w:t>
            </w:r>
          </w:p>
          <w:p w14:paraId="74E2F894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7561F1" w14:textId="73148298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B48EC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QPIFLLLLSLEPPPSQPLSKVKGILLPVANPTIDHSLLHLRDSSNQPTPLFQLPSWLLFQEEKRSSNIERGPRLWLPTGIPGGQEQHQITNILNRFNAILDLVSSSSC</w:t>
            </w:r>
          </w:p>
        </w:tc>
      </w:tr>
      <w:tr w:rsidR="00273E94" w:rsidRPr="00273E94" w14:paraId="301081F3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F7786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392</w:t>
            </w:r>
          </w:p>
          <w:p w14:paraId="4A2A606C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B873D7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F7D96F" w14:textId="56C1E69A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04A48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165597</w:t>
            </w:r>
          </w:p>
          <w:p w14:paraId="7EC60FAE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3FDE81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5D391E" w14:textId="0F547602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4D371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SWEELGAVSTVPTVCFLTSVFNSATFCKPLLQQVFVSSAIFVPRLLLLLRPLLWLPLGLLCLPGLLCLPGLLCLLRVLLCFSFLLGRSSSNPPSFFSPTRLVFSAYCTHSCLLQASGQRLPWPSRNT</w:t>
            </w:r>
          </w:p>
        </w:tc>
      </w:tr>
      <w:tr w:rsidR="00273E94" w:rsidRPr="00273E94" w14:paraId="7B335203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C0F44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392</w:t>
            </w:r>
          </w:p>
          <w:p w14:paraId="77E300A0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562757" w14:textId="6D12736D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3DBE4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132072</w:t>
            </w:r>
          </w:p>
          <w:p w14:paraId="4ECBB469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2FE2D5" w14:textId="0B477121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E085A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LIAFLSFSRSASQTFPLNLFSESVLEGEGERLVAILAAIRADFLSHPRPCTFQHRSPFAQIALWKVDPCPCNSDLLGITSTLFNSGDVENTVGINVEGDLN</w:t>
            </w:r>
          </w:p>
        </w:tc>
      </w:tr>
      <w:tr w:rsidR="00273E94" w:rsidRPr="00273E94" w14:paraId="58DDEB23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B939E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392</w:t>
            </w:r>
          </w:p>
          <w:p w14:paraId="61CAB46C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1F3F7F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DE3DD0" w14:textId="03D39F4A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54877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140658</w:t>
            </w:r>
          </w:p>
          <w:p w14:paraId="4827A251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F2FA15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F6572A" w14:textId="1D70F18A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AB0D0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LQTLMVNIRSFQIPLCGVSWGFYLVRVLDIIIESRTDILSYSWGLVTFMFVSTCMWLSYIMIEPHRAREKTRGDVTLVCEVIMTILWLGFLAWVLAEGLVYCSKQSELSHAKPTILDGVYRTSVSHNASQPDYSSTGQIWDLQLVLQFCLWSQPVSYLFLHGL</w:t>
            </w:r>
          </w:p>
        </w:tc>
      </w:tr>
      <w:tr w:rsidR="00273E94" w:rsidRPr="00273E94" w14:paraId="7792D73B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1EAC6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392</w:t>
            </w:r>
          </w:p>
          <w:p w14:paraId="549273CE" w14:textId="5BB2CF27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FAF1B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39083</w:t>
            </w:r>
          </w:p>
          <w:p w14:paraId="11719ABA" w14:textId="2B58A571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992D5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PEWHFLFGRVAMVPRSQRSLWFIFRVNLLLIFFPQLFGCSWRRVSKFFFFVSPIFQFFPIFQVFFCSV</w:t>
            </w:r>
          </w:p>
        </w:tc>
      </w:tr>
      <w:tr w:rsidR="00273E94" w:rsidRPr="00273E94" w14:paraId="470F71CA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18785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522C0634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57FB2D" w14:textId="5F68CA76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B44A4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42591</w:t>
            </w:r>
          </w:p>
          <w:p w14:paraId="572F2100" w14:textId="77777777" w:rsidR="00B1264D" w:rsidRPr="00D31ADE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4BDA37" w14:textId="3974F6DC" w:rsidR="00B1264D" w:rsidRPr="00273E94" w:rsidRDefault="00B1264D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F6D43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HHCTYLLYVRAYFPVVSCSCSASLLVHHVTSHLGGSLSVPCQFLVSSLSVPCQFLVSFLSAHCQFRFTTLLETCCSRPFYWTSDMLKICIYDTNER</w:t>
            </w:r>
          </w:p>
        </w:tc>
      </w:tr>
      <w:tr w:rsidR="00273E94" w:rsidRPr="00273E94" w14:paraId="7C972329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F0E33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3EDB6042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8D330B" w14:textId="55D09B1C" w:rsidR="00B32F03" w:rsidRPr="00273E94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E2D93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73937</w:t>
            </w:r>
          </w:p>
          <w:p w14:paraId="2CE2C071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EBEC9C" w14:textId="7DE748DA" w:rsidR="00B32F03" w:rsidRPr="00273E94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0FEAE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FSGKFRQKYADGPFSTSSHQPELIFLIPSPEIAASQPRNGCWRDPIDVCPRDQINATRPSPVLLGCYIATLTIYWDLISYFPDYLAHWFQTYRSMFKGKFP</w:t>
            </w:r>
          </w:p>
        </w:tc>
      </w:tr>
      <w:tr w:rsidR="00273E94" w:rsidRPr="00273E94" w14:paraId="2CC9B0DE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5AF78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48D49321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72FDD7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2CE6D0" w14:textId="1E1D347A" w:rsidR="00B32F03" w:rsidRPr="00273E94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7EF5D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34279</w:t>
            </w:r>
          </w:p>
          <w:p w14:paraId="31F4B706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052BF1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9F8A69" w14:textId="141E21D9" w:rsidR="00B32F03" w:rsidRPr="00273E94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DB79C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LTKERFSFLLLRLGTGLQPRLVLLLPLEIIPVAVSHEDNHCDHKGPKRGNKDMGTLNQKITQSKPFEYSLLWTELTILSVTWLQNHHSTEQISTTKVLSHEGPLHLLQHPPQDRYLKLF</w:t>
            </w:r>
          </w:p>
        </w:tc>
      </w:tr>
      <w:tr w:rsidR="00273E94" w:rsidRPr="00273E94" w14:paraId="77F50AC4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E99A8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4D66BE61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92FC47" w14:textId="3CA97E80" w:rsidR="00B32F03" w:rsidRPr="00273E94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60691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7217</w:t>
            </w:r>
          </w:p>
          <w:p w14:paraId="0CDE7413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E52282" w14:textId="5EC6D4CC" w:rsidR="00B32F03" w:rsidRPr="00273E94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9B296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FFRLLVTCIAVSVGLATSTNKSTIYTLKTSTYCTSKCGGQQQGTKATPPTCTDGRESFMEFLMLYIPSSIQQVVRRRPVTTGEWGAEEL</w:t>
            </w:r>
          </w:p>
        </w:tc>
      </w:tr>
      <w:tr w:rsidR="00273E94" w:rsidRPr="00273E94" w14:paraId="5B17CC58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FBE33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48997336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5DA11B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8D98A6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BE24F8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4993ED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0EFA56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3085C6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F4661C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AAFF16" w14:textId="5B88DF89" w:rsidR="00B32F03" w:rsidRPr="00273E94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2FD2C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33747</w:t>
            </w:r>
          </w:p>
          <w:p w14:paraId="2E660970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1A9E91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0396F2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8B078D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F29CD3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0C5EE5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1923D0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31E42A" w14:textId="77777777" w:rsidR="00B32F03" w:rsidRPr="00D31ADE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08A876" w14:textId="1C7FC193" w:rsidR="00B32F03" w:rsidRPr="00273E94" w:rsidRDefault="00B32F03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39CEB" w14:textId="7C0BB256" w:rsidR="00D16A78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NRQTVLSGEFPLLKSIGLYATTIQGDGNCLFRSLADQLYGKDDLKLAMVIRQSVVDYMKKHSAYFEIFYSSEWDESWEAYIDRMSRSSVYGGNLELAAFASAYQLDVVVYQADLRYVITPIDESKGEQRMELEADQGGERPEKVHIAYHTWEHYSSVRCINGPHCGPPEITSAYLSSYVPKGSDLIADVTKDVGEWKIKQLRESLPFEVPDHLLAKVLKEHEDVGEAVDYFLENGIPEEVEGKEEVVGETKIGRETGNGAPSVTEDVSMKEDTMEQVAEPDATIETQKPTYAKTNIQSPTPTLDKKALRAQKAAERTAKREAKARKEAEDTGTKQKGGKKDKARDKKEKQKARKREKKNEAKASTGGTSVDQSSTAETDYKVVMV</w:t>
            </w:r>
          </w:p>
        </w:tc>
      </w:tr>
      <w:tr w:rsidR="00273E94" w:rsidRPr="00273E94" w14:paraId="18807253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4BBB6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3B07382A" w14:textId="67C59011" w:rsidR="00D16A78" w:rsidRPr="00273E94" w:rsidRDefault="00D16A78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BD9B4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48340</w:t>
            </w:r>
          </w:p>
          <w:p w14:paraId="1F028830" w14:textId="7F11FF4B" w:rsidR="00D16A78" w:rsidRPr="00273E94" w:rsidRDefault="00D16A78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F669D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EQDDKALKLAKKEAKEAKEAKEAKKEKKEKKEKKEKKEKEKSKKRSAEDDD</w:t>
            </w:r>
          </w:p>
        </w:tc>
      </w:tr>
      <w:tr w:rsidR="00273E94" w:rsidRPr="00273E94" w14:paraId="4AB1A68C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9C169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12AE931A" w14:textId="580DD440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C1E71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20302</w:t>
            </w:r>
          </w:p>
          <w:p w14:paraId="4E4E01B8" w14:textId="0648AA79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4CF4E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WGLTAVFASLQRLFCAPSEARRPLWGRRCLHATKSPAKSHISPVQCVPAKLTFDKLASSLALLFPQGWR</w:t>
            </w:r>
          </w:p>
        </w:tc>
      </w:tr>
      <w:tr w:rsidR="00273E94" w:rsidRPr="00273E94" w14:paraId="40EECA00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AD2B3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0265D084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2A0739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65BC7F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E41BFD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4F2014" w14:textId="7DFD5649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04A17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76868</w:t>
            </w:r>
          </w:p>
          <w:p w14:paraId="227EC27A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02FCAD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6EFFCF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23B4A2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8E633A" w14:textId="7658578D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1783E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YDVRGQLKVKYDKCFALNNPPRLNMSTVTISNKYYQTSCYMIRRLNNLSRYGLVFDIDTGMSPYHYRRLSHLRRTGTGRDRRGTLAHRRAMRYFDHSPLMVHSCGGPQEALESLSRLGSAFFLPQMGTSPRSATSKGSKARDENLSSNLSSNWTPYSWNSSLNSTQLHSTPLSINTTSQGIKAFGFDSGTVPVVCFVFQTRFTNTDLQMLTLGRSGTPCLDLDVIW</w:t>
            </w:r>
          </w:p>
        </w:tc>
      </w:tr>
      <w:tr w:rsidR="00273E94" w:rsidRPr="00273E94" w14:paraId="597E9EC8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24869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478B4A94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B54264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C835EC" w14:textId="4CBF3DDE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FD674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0I72DRAFT_176347</w:t>
            </w:r>
          </w:p>
          <w:p w14:paraId="567DC1A8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0A88F3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C962FE" w14:textId="7834AEE3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79653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GKSHGYRSRTRYMFSRDFKKNGTIPMSVYLKTYKVGDIVDIRANGSIQKGMPHKFYHGRTGIVYNVTKSAVGVIINKVVG</w:t>
            </w: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RFMEKRINLRIEHIKHSKCRQEFLDRVKANDLKRKEAKAKNEIVQLRRQPGATREAKTLAIDETNYPLTVAPLAYETFI</w:t>
            </w:r>
          </w:p>
        </w:tc>
      </w:tr>
      <w:tr w:rsidR="00273E94" w:rsidRPr="00273E94" w14:paraId="447E1244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F69F3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0D72FB27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D82C18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A7A63D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49C08D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2DFA12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73928E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9E3413" w14:textId="18DF66B3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07F90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64308</w:t>
            </w:r>
          </w:p>
          <w:p w14:paraId="68FD5084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09CEED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A669EA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F24843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5B1A8D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3B975B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409970" w14:textId="1F164401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B440A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WGLSRISHQSPEMAPYQDPMVGEYIHQQFVDPNPKVVVYVVDSGVNINHDNFATKPIWLANYADSDDSDANGHGTFVAGVVAGTRSGVDPNLQVKSIKVFSGETTDASILMSGITRAINDFKADTTPGKKAVLNLSLGGDVSTALDSLIKQAVAEGMFVAIAAGNNMENACNNSPGRVSTSTPGSVTVGSIDRSDKLSVYAGNNKGTAWGTCITGFAPGSDIMSSMNTPNDGYGIGPGTSFATPMVAGIAGYLMSQEGTKDLTPAELESRIMNSNDGRIQGDLKNSPNKIAYNGV</w:t>
            </w:r>
          </w:p>
        </w:tc>
      </w:tr>
      <w:tr w:rsidR="00273E94" w:rsidRPr="00273E94" w14:paraId="2E7ED51A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FA201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338FA45A" w14:textId="4206C4D9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ED4D5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5024</w:t>
            </w:r>
          </w:p>
          <w:p w14:paraId="28A0EEE2" w14:textId="29279AFD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913F1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YCTCMLLARHFHFTCASLKLVILVHITPWSQWLLYIFPVAIRNVSYLDTVFLVVHLFWRRVTGKISFHLFVVGTINIL</w:t>
            </w:r>
          </w:p>
        </w:tc>
      </w:tr>
      <w:tr w:rsidR="00273E94" w:rsidRPr="00273E94" w14:paraId="49F9C895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34699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112A6925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C20409" w14:textId="4E18315C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29C96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2773</w:t>
            </w:r>
          </w:p>
          <w:p w14:paraId="2C91FC72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21B2F2" w14:textId="778E794D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ADA69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GRIEARKVKLMRRIDSHGCLWILGTCSGLEQLAIPHLWGLESPVLRRLIRELIIEFCVANFGCWRRDIGQQPPRVGSKWSRQHMCRPQSFCSMWDSPISVWFLGHLSLWPGFLFFFFF</w:t>
            </w:r>
          </w:p>
        </w:tc>
      </w:tr>
      <w:tr w:rsidR="00273E94" w:rsidRPr="00273E94" w14:paraId="573DB262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3DCDE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0E90DF30" w14:textId="2310784D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4FE58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48966</w:t>
            </w:r>
          </w:p>
          <w:p w14:paraId="66CEECDB" w14:textId="459D01A5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18525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SPKPPVNSDAYVNTCHNYGISFNNSAAYHTSSNGLVERRTLILKDMVRSGIAGGCG</w:t>
            </w:r>
          </w:p>
        </w:tc>
      </w:tr>
      <w:tr w:rsidR="00273E94" w:rsidRPr="00273E94" w14:paraId="0264382B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4E7BC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74F1408D" w14:textId="444AE8E5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5D2FB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38964</w:t>
            </w:r>
          </w:p>
          <w:p w14:paraId="66465117" w14:textId="2D4BB6D5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1C08A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LACARSPVRFRCRPLFLSLFFVLTKFGRVGFGSLKFVERRANGEARWEIDNHVITFCGMYGKLFDYCSARRMIRHSE</w:t>
            </w:r>
          </w:p>
        </w:tc>
      </w:tr>
      <w:tr w:rsidR="00273E94" w:rsidRPr="00273E94" w14:paraId="4DA9356C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3FF5C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1FB483F4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CB686A" w14:textId="394824B2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C1525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34698</w:t>
            </w:r>
          </w:p>
          <w:p w14:paraId="2FFE8449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719D73" w14:textId="4423E46A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227B0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NYIKQQIILHLIINPRRSYQFRELRHSTLQPAQPIDIHRTLESYKNVTLLLHLLVYIGSQWLLPCLVSLLILLYLGSFITIFINVSVFLLLTCFAF</w:t>
            </w:r>
          </w:p>
        </w:tc>
      </w:tr>
      <w:tr w:rsidR="00273E94" w:rsidRPr="00273E94" w14:paraId="5E92FDF8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79812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0A731EF3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7349B3" w14:textId="7D770F97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B9667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28204</w:t>
            </w:r>
          </w:p>
          <w:p w14:paraId="6A520ED9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DF38B0" w14:textId="5595AE71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E77B3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TTDLGSTNPTIKKLRNASRYRPPAASTFPLLCMQKQITDGYQIGTCQCRVLKQFLLCLKCQLDRHMKKLATGSMTVVAALFVCLMEAFSEVQNEYEYEYEYE</w:t>
            </w:r>
          </w:p>
        </w:tc>
      </w:tr>
      <w:tr w:rsidR="00273E94" w:rsidRPr="00273E94" w14:paraId="563EBB46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61C9A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1D265470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3BA4C0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5050BC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46ADE6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25FB52" w14:textId="2A361EC1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7749B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41486</w:t>
            </w:r>
          </w:p>
          <w:p w14:paraId="170BBCA6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17CE5C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18F863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CB1659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2745AA" w14:textId="26FDA5B7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87289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LREKSRDTLPLESTAVDAAASLISTVPQDWSFVKEYNYPGVPPVKTYRREIAGEPWFVRVSEHKDPNDRPYDLFEKFRQGLLLNHTSNEVQYIPMLQGFEQVGHCREYENLVVHYKFPIGLANRKMAVWLLATSLPDEFYIIQFPADNVVEGFKAVYMSVENVRLEGDTVRWTMAQTSDARGFLPRWIQNQSIASAIAQDVQHFVDWVKEKEEEELLLEG</w:t>
            </w:r>
          </w:p>
        </w:tc>
      </w:tr>
      <w:tr w:rsidR="00273E94" w:rsidRPr="00273E94" w14:paraId="0A0CE6C5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29875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7F244415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A34D89" w14:textId="3E813D95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28683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6483</w:t>
            </w:r>
          </w:p>
          <w:p w14:paraId="1FD92012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E26A31" w14:textId="67B00590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0C971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KSRATRLLIWSSLLFLNAQMSPRQYHVDVNKQSPEFHGCSRRLLVGIGALEWFLPVYHLNGSLSLSLSLSLSVSLSLSLSGAPGLFVPVFDPPRRVCKWLLVSESGKGCIF</w:t>
            </w:r>
          </w:p>
        </w:tc>
      </w:tr>
      <w:tr w:rsidR="00273E94" w:rsidRPr="00273E94" w14:paraId="22B67059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9B14C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7D35E9F5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B58E47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868C9B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FDCA91" w14:textId="4EEA1DD0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7ECCD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26882</w:t>
            </w:r>
          </w:p>
          <w:p w14:paraId="0B50F2F7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66CCDD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88FC80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50DC97" w14:textId="1E951D12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B645F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SSSNTYASHVEITSSFAAMLNKNEANDYSSLATEESWIPVAWGEASHKDNAFVSYMGSKKYAEKVAWRFIKSEKPSFGLTTVNPGCVFGSGIALDAKSPNSTTNGTIIQGHLSTTPGQDTSEGQSSCVCHRQNLENQRLMPCVSKLCNQDLRDTVNKEVPDLKGKTMSKPERS</w:t>
            </w:r>
          </w:p>
        </w:tc>
      </w:tr>
      <w:tr w:rsidR="00273E94" w:rsidRPr="00273E94" w14:paraId="568EA5B1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B795F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4C00C605" w14:textId="72CCDA31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8B0CE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59127</w:t>
            </w:r>
          </w:p>
          <w:p w14:paraId="54B996CA" w14:textId="79CBF6D1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AAF94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ERKPVRIHLDCRPLGHVSPMSTPRQAAVICYSSRMHWAGSYAVGTSATDDIVQDGLRGS</w:t>
            </w:r>
          </w:p>
        </w:tc>
      </w:tr>
      <w:tr w:rsidR="00273E94" w:rsidRPr="00273E94" w14:paraId="2C1DB70E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C9F56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3CE45B41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5D0BA5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F04C75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776AEA" w14:textId="51B1EF5B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54AC4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64433</w:t>
            </w:r>
          </w:p>
          <w:p w14:paraId="5DD8C72F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B4A6F9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129C6E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4D7743" w14:textId="2C764A71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52086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LFLSSNRLYASVSACVTSVPESLGLSRLCLFRVNSKRSDEKRGLSLNGNCTCTVVRKSPEIEPVIVSRDFKLDIVTYYYKYCTHRTVHRNRHTDPDRISQLHKQKDSDADSDTDSDTDSDTKSDTDSDKIRQNPTKFDKIRHTPETKSEKESDKTPANHSNSIQHATNNHLHTGAHFHHPRDLYCRFGDD</w:t>
            </w:r>
          </w:p>
        </w:tc>
      </w:tr>
      <w:tr w:rsidR="00273E94" w:rsidRPr="00273E94" w14:paraId="15D44EE9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D38FF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029130A0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047007" w14:textId="0E703AEC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E1AB3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72193</w:t>
            </w:r>
          </w:p>
          <w:p w14:paraId="55A5D748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4A6B26" w14:textId="226346F5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D69E4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RAPPCPCGPHTRCQKLCHILRRLRTHAAPEELLLRNRHPPAGGLAGPNWQVKHPVGTMGNFFHTWSRAAEQRAKSSSRAAQYGDISAIILGGILVVFLNF</w:t>
            </w:r>
          </w:p>
        </w:tc>
      </w:tr>
      <w:tr w:rsidR="00273E94" w:rsidRPr="00273E94" w14:paraId="40703EB2" w14:textId="77777777" w:rsidTr="00915C00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CB633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19</w:t>
            </w:r>
          </w:p>
          <w:p w14:paraId="0CE3F685" w14:textId="5640BA6C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61237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42595</w:t>
            </w:r>
          </w:p>
          <w:p w14:paraId="207516CC" w14:textId="10268AC3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858B7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GCASAYFLMCLVFLVATVLSRSASLMRARRSSLYLFLTSLALSIIPSTCSPSASSTSFWNSS</w:t>
            </w:r>
          </w:p>
        </w:tc>
      </w:tr>
      <w:tr w:rsidR="00273E94" w:rsidRPr="00273E94" w14:paraId="296E627D" w14:textId="77777777" w:rsidTr="00915C00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419CA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5BF45503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F8462F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2200D1" w14:textId="0BA9790E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C2188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71833</w:t>
            </w:r>
          </w:p>
          <w:p w14:paraId="16ED6ACD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D6B133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8616B7" w14:textId="4C58C67F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21438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NTARGQLEMIQGHSSYALRVSISISPTYILVLLLVSLYKYSYTRNSPSSVNVKSLGVLGRCGSTFLRVDSGKIPENVTLGGLHNGPTEEIKFHLMAIKLLGNGAIDKVRSWGCRHGSDKWEADFELRDIKNSAGMFFLTISFLERGSE</w:t>
            </w:r>
          </w:p>
        </w:tc>
      </w:tr>
      <w:tr w:rsidR="00273E94" w:rsidRPr="00273E94" w14:paraId="3B89A2FC" w14:textId="77777777" w:rsidTr="00915C00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44741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B420</w:t>
            </w:r>
          </w:p>
          <w:p w14:paraId="76D6461B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C52D74" w14:textId="154C7A63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486AC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39464</w:t>
            </w:r>
          </w:p>
          <w:p w14:paraId="26AE5D24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6D7F07" w14:textId="12642364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EF8C0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FCCCATNYRTLSHGASLLCLGTAATCLFSFLCQDSLGFSATPTFFSPLFQLAFFQLASFLANLAPSYSYSTLLCYDLYRTDLSVHPIPSCRVQKQPEMLFNRALRLIGQ</w:t>
            </w:r>
          </w:p>
        </w:tc>
      </w:tr>
      <w:tr w:rsidR="00273E94" w:rsidRPr="00273E94" w14:paraId="6C399780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5700F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0F74669F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3E7118" w14:textId="6579DF32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FFEB9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41110</w:t>
            </w:r>
          </w:p>
          <w:p w14:paraId="31F39E70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856D80" w14:textId="72CCB2C8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6A1C9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KLTVSRLVLVSSISHSISVVLVDGLKSGNVDTGDSEIVVTSALVSEWTLFSLLLSDSLFFQWNLKSHILIKYKTELTIRPSLSYRSCTLAVLRLRFHTVSALAAHYFFPKQMGLS</w:t>
            </w:r>
          </w:p>
        </w:tc>
      </w:tr>
      <w:tr w:rsidR="00273E94" w:rsidRPr="00273E94" w14:paraId="718C11BF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8291D" w14:textId="77777777" w:rsidR="005C5C66" w:rsidRDefault="00273E94" w:rsidP="00D3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4B08AD8D" w14:textId="77777777" w:rsidR="00D31ADE" w:rsidRDefault="00D31ADE" w:rsidP="00D3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AE016E" w14:textId="77777777" w:rsidR="00D31ADE" w:rsidRDefault="00D31ADE" w:rsidP="00D3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75F086" w14:textId="26F6D09E" w:rsidR="00D31ADE" w:rsidRPr="00273E94" w:rsidRDefault="00D31ADE" w:rsidP="00D3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257C9" w14:textId="77777777" w:rsidR="005C5C66" w:rsidRDefault="00273E94" w:rsidP="00D3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1141</w:t>
            </w:r>
          </w:p>
          <w:p w14:paraId="7171771D" w14:textId="77777777" w:rsidR="00D31ADE" w:rsidRDefault="00D31ADE" w:rsidP="00D3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77B6FE" w14:textId="77777777" w:rsidR="00D31ADE" w:rsidRDefault="00D31ADE" w:rsidP="00D3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993B97" w14:textId="28F38D12" w:rsidR="00D31ADE" w:rsidRPr="00273E94" w:rsidRDefault="00D31ADE" w:rsidP="00D3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FF3E3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LFYLLNHFVKEIKRMHHDISTQKELGIEGRWGNIWDSSLCRETEGCFFCLFVCLFVCLLCFFFFFFFFFFFNFFFFFFFFFFFFFFFFFFGGFSKTSQFLRYTTLILPVQFGLLYEYNCMFGKEHEWEVVKQILKGGIWSHLFEKR</w:t>
            </w:r>
          </w:p>
        </w:tc>
      </w:tr>
      <w:tr w:rsidR="00273E94" w:rsidRPr="00273E94" w14:paraId="03CBFBF7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5802E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0E83FB6E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91B4C4" w14:textId="785151C5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D8164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66406</w:t>
            </w:r>
          </w:p>
          <w:p w14:paraId="37CE977F" w14:textId="65B404BD" w:rsidR="005C5C66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D077BA" w14:textId="1E9E3E74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E0113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SAWVWVLFSPSELSVWTLVGKGTRHWILQIKSSFLTPSRVVYELFFLLTNVQVSIGLVTRRFLLSSCQADDKAQDSQHQPDTPQIYSIATCQLIFHHHSLADPSHEPS</w:t>
            </w:r>
          </w:p>
        </w:tc>
      </w:tr>
      <w:tr w:rsidR="00273E94" w:rsidRPr="00273E94" w14:paraId="25248167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1A1F2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76CFA764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38DDFD6" w14:textId="1755AE6D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6FDCD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41163</w:t>
            </w:r>
          </w:p>
          <w:p w14:paraId="5080D0AC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D0FBEB" w14:textId="78D235B7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D44C8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FSCSFLSVWLPPVAFDIVVTCLIAVDVIPLLKLMLNADVDACTTVTEARGYVHVIAFVFRPHCCFHGCPCPSALRGVTAESRSSCSLSWMFSTPSILVSDALM</w:t>
            </w:r>
          </w:p>
        </w:tc>
      </w:tr>
      <w:tr w:rsidR="00273E94" w:rsidRPr="00273E94" w14:paraId="59EA004A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1E10C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0485109B" w14:textId="485354F6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E5391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29575</w:t>
            </w:r>
          </w:p>
          <w:p w14:paraId="7FDAC905" w14:textId="0B088DD0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EC64C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GILSSLLLHSISVFSPTQLSFQYAHVMPCNPGFNQGFATETLSGYVACWIWDVNMVPCQLQNSVLVQYNSFLQVTVHRIN</w:t>
            </w:r>
          </w:p>
        </w:tc>
      </w:tr>
      <w:tr w:rsidR="00273E94" w:rsidRPr="00273E94" w14:paraId="45F88382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37D13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332C96FF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41B634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0B4A3F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19F6F2" w14:textId="5AF7A1E9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CE97E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68289</w:t>
            </w:r>
          </w:p>
          <w:p w14:paraId="72331147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2B4036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ED742B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235025" w14:textId="5C4B61A2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6780E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IEQTLMDMDPNDDDDDYEDSGDVLKTLFSLTPLMSQTYVHTTQIHDRRTSTTSSQLQVLNSKFPTPSSQLQVPNSKFPTPSSQLQVPNSKFPTPSSQLQVPNSTSKFCEETRYPTATFNIVRHSLPLRSVASKHMIPCRLDAPNRLNNKEKTHGTEQWHSAHAQRTKRPRQQ</w:t>
            </w:r>
          </w:p>
        </w:tc>
      </w:tr>
      <w:tr w:rsidR="00273E94" w:rsidRPr="00273E94" w14:paraId="3C0FCBA8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5E871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7EE5D6D8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9C29DC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D9E492" w14:textId="430D3AF9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9766D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0053</w:t>
            </w:r>
          </w:p>
          <w:p w14:paraId="06D5C177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3C793A" w14:textId="77777777" w:rsidR="005C5C66" w:rsidRPr="00D31ADE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22A6C7" w14:textId="3AA68B58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51628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GSTDILTLLTATVVWSQEMVTRRLQEDHKKITRRSQEDHKKMVKRTLLTWSHFQPGFSTLFSMYCWIHYCVYFCLNRQLTKFSGSVCCKPDILQDINFGENIDLTAIPYPRFPSIAFITNPTVHTPKFTLMSNSYPWKNLGGLDRDYKS</w:t>
            </w:r>
          </w:p>
        </w:tc>
      </w:tr>
      <w:tr w:rsidR="00273E94" w:rsidRPr="00273E94" w14:paraId="380A3D7E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E3F71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4504BEAD" w14:textId="20A4B735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E05AB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20235</w:t>
            </w:r>
          </w:p>
          <w:p w14:paraId="6213DA19" w14:textId="3F4C688F" w:rsidR="005C5C66" w:rsidRPr="00273E94" w:rsidRDefault="005C5C66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2D676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CARSASVSKSLLMVSFLACSEGLRMRVFPVTKDRIPSTLSLHFPPLRTVAVYITAATDIVSGATSVTGSIVTWNGVSFLT</w:t>
            </w:r>
          </w:p>
        </w:tc>
      </w:tr>
      <w:tr w:rsidR="00273E94" w:rsidRPr="00273E94" w14:paraId="7D0920D2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52CB9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51AE0D4C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E5CF54" w14:textId="1D40F840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C68B6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29528</w:t>
            </w:r>
          </w:p>
          <w:p w14:paraId="263CD74D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4FD170" w14:textId="071C6D0F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27C59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TPYTVGLLIEPFSTPQAPGGNKSPRSISATRPLHYQPFISAALRNAPARTIAGTSNQSCENATGFNSVHTGSFSNSAVRTTPLNAPSSSATAPMTAITLQFTIPTMPVTPPFPYQSF</w:t>
            </w:r>
          </w:p>
        </w:tc>
      </w:tr>
      <w:tr w:rsidR="00273E94" w:rsidRPr="00273E94" w14:paraId="22877AD4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9224E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65BF8F87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4CF66E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3D04DC" w14:textId="00F21CF1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7F59B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38424</w:t>
            </w:r>
          </w:p>
          <w:p w14:paraId="5A922AE4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728179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F04D67" w14:textId="348445B2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64E51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NAPDTARLEPLLEGLIYKRRIVDFGQFERRQWHKYKCKYKYKYKYNGVLDAFLYIFSLIIFSFYPTQVQLRFLVSSMKRLSCQWSSRSRSMYSSIPNTVLVQVKPAYGKRSDIVGIITRSLVKETREPTLGVM</w:t>
            </w:r>
          </w:p>
        </w:tc>
      </w:tr>
      <w:tr w:rsidR="00273E94" w:rsidRPr="00273E94" w14:paraId="5CD8283F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A0775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1927F337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7FE52A" w14:textId="2CAA47BE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AA740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26166</w:t>
            </w:r>
          </w:p>
          <w:p w14:paraId="7E6B763B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876768" w14:textId="7BA3BB2D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6D0E1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LVLALALRAPALALVPALALALALVPGLWLWLWFRLWLWLWLWIRGLRLWLWFRLWLWLWLWIRGLRLWLWLGRTFSGQLCLHFWRFCCHDDYYGHGSPLLRTPQLIMDLFNEK</w:t>
            </w:r>
          </w:p>
        </w:tc>
      </w:tr>
      <w:tr w:rsidR="00273E94" w:rsidRPr="00273E94" w14:paraId="0CBAE41D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8988C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6B8CD0ED" w14:textId="1901292D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E6025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36916</w:t>
            </w:r>
          </w:p>
          <w:p w14:paraId="1437FE59" w14:textId="04EB620F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565B0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QHATTLVSFRFVSPFFAAPFFLVCNLLHVKTVAGIFSVSVSGLDISPRDRRVDLLGTYRTSCTPRAQHRDATLGPGSLSHFYSLAPLF</w:t>
            </w:r>
          </w:p>
        </w:tc>
      </w:tr>
      <w:tr w:rsidR="00273E94" w:rsidRPr="00273E94" w14:paraId="4FD92C52" w14:textId="77777777" w:rsidTr="00D31AD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5A897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131257E5" w14:textId="2DD51D52" w:rsidR="003A4130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D2A13D" w14:textId="228081D2" w:rsidR="00D31ADE" w:rsidRDefault="00D31ADE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0114E7" w14:textId="3F8BC3ED" w:rsidR="00D31ADE" w:rsidRDefault="00D31ADE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E8250D" w14:textId="37E24847" w:rsidR="00D31ADE" w:rsidRDefault="00D31ADE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FB9CA3" w14:textId="77777777" w:rsidR="00D31ADE" w:rsidRPr="00D31ADE" w:rsidRDefault="00D31ADE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CDD179" w14:textId="0F2859FD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623DF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62507</w:t>
            </w:r>
          </w:p>
          <w:p w14:paraId="2A6054BC" w14:textId="376CBDC5" w:rsidR="003A4130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B90136" w14:textId="11705BDF" w:rsidR="00D31ADE" w:rsidRDefault="00D31ADE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813907" w14:textId="5E75922A" w:rsidR="00D31ADE" w:rsidRDefault="00D31ADE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75402E" w14:textId="302C0645" w:rsidR="00D31ADE" w:rsidRDefault="00D31ADE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F94B93" w14:textId="77777777" w:rsidR="00D31ADE" w:rsidRPr="00D31ADE" w:rsidRDefault="00D31ADE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E9FDDB" w14:textId="61D6C912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C6771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QRPCCIWSLSAEGATLPVCQSVELWMALLHSVHKTDVTEDNLQVGAIPCTLVPLYPHFSLLLNLITILNTKAHSTPATIRQDKSGNSPSASSPRIISVDDVGASQWVRKTQGFAFSTLRTRQSLEGGRKSVRHLMRCCCDCVSINWTFTTMILTKFNPYCGKRNKTNNANFRFSCARTGNDNEDEPCGYFIYAMKKDNIWTVSQKYNKPRKHNPHIGAGLVNRVQNVVLGKDPSYSKYKTGTTAATFGDEVASLSDAILT</w:t>
            </w:r>
          </w:p>
        </w:tc>
      </w:tr>
      <w:tr w:rsidR="00273E94" w:rsidRPr="00273E94" w14:paraId="65936F91" w14:textId="77777777" w:rsidTr="00ED4E5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402C4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6EEBF1AA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863090" w14:textId="6CA2E64A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F3FC2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41781</w:t>
            </w:r>
          </w:p>
          <w:p w14:paraId="603E2A2C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01D7F0" w14:textId="12E46D34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5BA93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IITGALAHAAGFVAQRNHPSGLLWLVDPVVVAIAHPVLYRNIAVWALGKMTLASYDGPGVYVHRKVSVGVDGGMTEGIRGVATGSKPAGFWAKITSSPLSLGSLERD</w:t>
            </w:r>
          </w:p>
        </w:tc>
      </w:tr>
      <w:tr w:rsidR="00273E94" w:rsidRPr="00273E94" w14:paraId="730A1D3B" w14:textId="77777777" w:rsidTr="00ED4E5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F5E10" w14:textId="34BC151B" w:rsidR="003A4130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420</w:t>
            </w:r>
          </w:p>
          <w:p w14:paraId="642C0988" w14:textId="3D9CA5D1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15EEF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44199</w:t>
            </w:r>
          </w:p>
          <w:p w14:paraId="087689EA" w14:textId="7F1B33A2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591E0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APGFFDKRRATPVSVDGNKKFYLKHDNNNVTEHIRKQQVALFCDTARDALASAMRRESFFLTGMAGTGKSVVLRQIA</w:t>
            </w: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ALSKDTTVAITSTTGLSAQNIGGETIHKWCGIQRKQTTFTPRNTEATIRTTTCLIIDECPLLRHYHRP</w:t>
            </w:r>
          </w:p>
        </w:tc>
      </w:tr>
      <w:tr w:rsidR="00273E94" w:rsidRPr="00273E94" w14:paraId="100EFC37" w14:textId="77777777" w:rsidTr="00ED4E5E">
        <w:trPr>
          <w:trHeight w:val="29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D8D66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566</w:t>
            </w:r>
          </w:p>
          <w:p w14:paraId="28A2447D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29D1E1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4390ED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F2E421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6EFB80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105EFC" w14:textId="1A26B15D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FB415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176766</w:t>
            </w:r>
          </w:p>
          <w:p w14:paraId="1AAF9BC0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D685F5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420C3D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431695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D872A0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18E1CF" w14:textId="29C655DB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B8A21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LLPSPPVKRPFPLPVLFPFLLVKSLLQHLQILTPLPFPLLARSLPLVPRPVLFLHLVSSRASRLDLPLHSLVTMVLLPLSPSRQKALESTLENWTLPPLRSPLLHLQLVLFPLNLRSHLLLEVVEVLPLKTFLDPLLLLAPLLLLAWFLMLLARQLPQVWLLRIFPALSAHFLLPPTCQAPLSLSLPCLLLHLVAVVLLMVVRTDLALVQALRAPALVQALRAPALVQVLRAPALAPALVQVLRAPALVLAQVQVQVLRAPALVQALRAPALVQVLRAPAL</w:t>
            </w:r>
          </w:p>
        </w:tc>
      </w:tr>
      <w:tr w:rsidR="00273E94" w:rsidRPr="00273E94" w14:paraId="3B564BA0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76914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566</w:t>
            </w:r>
          </w:p>
          <w:p w14:paraId="5152561F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EE96DC" w14:textId="02F6CE3B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DCC92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42025</w:t>
            </w:r>
          </w:p>
          <w:p w14:paraId="113A910A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1E3756" w14:textId="319DE3D8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DA7AC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GITMSMLLPMSCSLQNEALVFLLCRLWHLLMCLGSCGTFFSFRSISVPSSSHDTHRCQAGSSHLHHVSVFAFPATFPAHTYICFYVHVIPPHVPVISMYRG</w:t>
            </w:r>
          </w:p>
        </w:tc>
      </w:tr>
      <w:tr w:rsidR="00273E94" w:rsidRPr="00273E94" w14:paraId="407C6FCE" w14:textId="77777777" w:rsidTr="00D31ADE">
        <w:trPr>
          <w:trHeight w:val="29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18CB7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567</w:t>
            </w:r>
          </w:p>
          <w:p w14:paraId="19C13F8D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B39038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A0004E" w14:textId="30ADB2DD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39C21" w14:textId="77777777" w:rsidR="00273E94" w:rsidRPr="00D31ADE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2109</w:t>
            </w:r>
          </w:p>
          <w:p w14:paraId="4F0D79A2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3430DE" w14:textId="77777777" w:rsidR="003A4130" w:rsidRPr="00D31ADE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389F9B" w14:textId="6E11E968" w:rsidR="003A4130" w:rsidRPr="00273E94" w:rsidRDefault="003A4130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FCD1B" w14:textId="77777777" w:rsidR="00273E94" w:rsidRPr="00273E94" w:rsidRDefault="00273E94" w:rsidP="0027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VTTTPVTIPSLLVRLEVPGTSPKVVEGTRVTMTLVCPLPSSIVVVPGTEPVSTTSGFTGVGVKVTTTPVTIPSLLVRLEVPGTSPVAVEGTRVTMTLVCPLPSSTVDVPATGPVSTTSGFAGVTVTTTPVITPRSSGTLRVPGVSPVTVEGTTVRT</w:t>
            </w:r>
          </w:p>
        </w:tc>
      </w:tr>
    </w:tbl>
    <w:p w14:paraId="37FFD26E" w14:textId="03C5B1C3" w:rsidR="00323055" w:rsidRDefault="00323055"/>
    <w:p w14:paraId="2628E14A" w14:textId="67147A94" w:rsidR="00A25D23" w:rsidRPr="001468B9" w:rsidRDefault="00A25D23" w:rsidP="0033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25D23" w:rsidRPr="001468B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F50D8" w14:textId="77777777" w:rsidR="003202F4" w:rsidRDefault="003202F4" w:rsidP="00AF2AB2">
      <w:pPr>
        <w:spacing w:after="0" w:line="240" w:lineRule="auto"/>
      </w:pPr>
      <w:r>
        <w:separator/>
      </w:r>
    </w:p>
  </w:endnote>
  <w:endnote w:type="continuationSeparator" w:id="0">
    <w:p w14:paraId="4E3031AE" w14:textId="77777777" w:rsidR="003202F4" w:rsidRDefault="003202F4" w:rsidP="00AF2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428191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68D51F" w14:textId="5DB13B54" w:rsidR="001B6D04" w:rsidRPr="00AF2AB2" w:rsidRDefault="001B6D0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F2AB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F2AB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F2A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F2AB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F2AB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CEFD0C2" w14:textId="77777777" w:rsidR="001B6D04" w:rsidRDefault="001B6D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02BD0" w14:textId="77777777" w:rsidR="003202F4" w:rsidRDefault="003202F4" w:rsidP="00AF2AB2">
      <w:pPr>
        <w:spacing w:after="0" w:line="240" w:lineRule="auto"/>
      </w:pPr>
      <w:r>
        <w:separator/>
      </w:r>
    </w:p>
  </w:footnote>
  <w:footnote w:type="continuationSeparator" w:id="0">
    <w:p w14:paraId="2F73D891" w14:textId="77777777" w:rsidR="003202F4" w:rsidRDefault="003202F4" w:rsidP="00AF2A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07403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E94DAF" w14:textId="6E0B5688" w:rsidR="001B6D04" w:rsidRDefault="001B6D0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2BD111" w14:textId="77777777" w:rsidR="001B6D04" w:rsidRDefault="001B6D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E94"/>
    <w:rsid w:val="0008377C"/>
    <w:rsid w:val="00141F78"/>
    <w:rsid w:val="00145A5F"/>
    <w:rsid w:val="001468B9"/>
    <w:rsid w:val="001B6D04"/>
    <w:rsid w:val="00273E94"/>
    <w:rsid w:val="002C607B"/>
    <w:rsid w:val="002D0613"/>
    <w:rsid w:val="002F6F46"/>
    <w:rsid w:val="002F710E"/>
    <w:rsid w:val="00304C58"/>
    <w:rsid w:val="003202F4"/>
    <w:rsid w:val="00323055"/>
    <w:rsid w:val="003324A8"/>
    <w:rsid w:val="003571F1"/>
    <w:rsid w:val="003A4130"/>
    <w:rsid w:val="003E33F7"/>
    <w:rsid w:val="003E49AC"/>
    <w:rsid w:val="00433464"/>
    <w:rsid w:val="00456F79"/>
    <w:rsid w:val="00543460"/>
    <w:rsid w:val="00593EAA"/>
    <w:rsid w:val="005C5C66"/>
    <w:rsid w:val="005D258F"/>
    <w:rsid w:val="00647872"/>
    <w:rsid w:val="006A4356"/>
    <w:rsid w:val="00733360"/>
    <w:rsid w:val="007570A2"/>
    <w:rsid w:val="007E732D"/>
    <w:rsid w:val="0086344F"/>
    <w:rsid w:val="008C1755"/>
    <w:rsid w:val="008C2E3B"/>
    <w:rsid w:val="00915C00"/>
    <w:rsid w:val="0091656F"/>
    <w:rsid w:val="00977E7B"/>
    <w:rsid w:val="009D0C2B"/>
    <w:rsid w:val="00A25D23"/>
    <w:rsid w:val="00AA26F7"/>
    <w:rsid w:val="00AA36B8"/>
    <w:rsid w:val="00AC73F4"/>
    <w:rsid w:val="00AE049B"/>
    <w:rsid w:val="00AF2AB2"/>
    <w:rsid w:val="00B069B4"/>
    <w:rsid w:val="00B1264D"/>
    <w:rsid w:val="00B32F03"/>
    <w:rsid w:val="00B90196"/>
    <w:rsid w:val="00C461E9"/>
    <w:rsid w:val="00C86D3F"/>
    <w:rsid w:val="00C9645B"/>
    <w:rsid w:val="00CA30EF"/>
    <w:rsid w:val="00D16A78"/>
    <w:rsid w:val="00D17227"/>
    <w:rsid w:val="00D31ADE"/>
    <w:rsid w:val="00DA1D38"/>
    <w:rsid w:val="00DB2A85"/>
    <w:rsid w:val="00E80D4B"/>
    <w:rsid w:val="00ED4E5E"/>
    <w:rsid w:val="00F14D9E"/>
    <w:rsid w:val="00FA5DA7"/>
    <w:rsid w:val="00F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986FA"/>
  <w15:chartTrackingRefBased/>
  <w15:docId w15:val="{4C02B680-D48F-474F-8B9E-FBA33A3A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E94"/>
    <w:rPr>
      <w:color w:val="0563C1" w:themeColor="hyperlink"/>
      <w:u w:val="single"/>
    </w:rPr>
  </w:style>
  <w:style w:type="character" w:customStyle="1" w:styleId="xbe">
    <w:name w:val="_xbe"/>
    <w:basedOn w:val="DefaultParagraphFont"/>
    <w:rsid w:val="00273E94"/>
  </w:style>
  <w:style w:type="paragraph" w:styleId="Header">
    <w:name w:val="header"/>
    <w:basedOn w:val="Normal"/>
    <w:link w:val="HeaderChar"/>
    <w:uiPriority w:val="99"/>
    <w:unhideWhenUsed/>
    <w:rsid w:val="00AF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AB2"/>
  </w:style>
  <w:style w:type="paragraph" w:styleId="Footer">
    <w:name w:val="footer"/>
    <w:basedOn w:val="Normal"/>
    <w:link w:val="FooterChar"/>
    <w:uiPriority w:val="99"/>
    <w:unhideWhenUsed/>
    <w:rsid w:val="00AF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195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Trinh</dc:creator>
  <cp:keywords/>
  <dc:description/>
  <cp:lastModifiedBy>Trinh, Cong</cp:lastModifiedBy>
  <cp:revision>49</cp:revision>
  <dcterms:created xsi:type="dcterms:W3CDTF">2021-03-06T19:32:00Z</dcterms:created>
  <dcterms:modified xsi:type="dcterms:W3CDTF">2021-06-24T00:05:00Z</dcterms:modified>
</cp:coreProperties>
</file>